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041" w:rsidRDefault="008110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61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C0B84" w:rsidRPr="009C61D8">
        <w:rPr>
          <w:rFonts w:ascii="Times New Roman" w:hAnsi="Times New Roman" w:cs="Times New Roman"/>
          <w:b/>
          <w:sz w:val="24"/>
          <w:szCs w:val="24"/>
          <w:lang w:val="en-US"/>
        </w:rPr>
        <w:t>EV</w:t>
      </w:r>
      <w:r w:rsidRPr="009C61D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E5337">
        <w:rPr>
          <w:rFonts w:ascii="Times New Roman" w:hAnsi="Times New Roman" w:cs="Times New Roman"/>
          <w:sz w:val="24"/>
          <w:szCs w:val="24"/>
          <w:lang w:val="en-US"/>
        </w:rPr>
        <w:t xml:space="preserve">: Synoptic </w:t>
      </w:r>
      <w:r w:rsidR="00C95AFA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DE5337">
        <w:rPr>
          <w:rFonts w:ascii="Times New Roman" w:hAnsi="Times New Roman" w:cs="Times New Roman"/>
          <w:sz w:val="24"/>
          <w:szCs w:val="24"/>
          <w:lang w:val="en-US"/>
        </w:rPr>
        <w:t xml:space="preserve">information </w:t>
      </w:r>
      <w:r w:rsidR="00C95AFA">
        <w:rPr>
          <w:rFonts w:ascii="Times New Roman" w:hAnsi="Times New Roman" w:cs="Times New Roman"/>
          <w:sz w:val="24"/>
          <w:szCs w:val="24"/>
          <w:lang w:val="en-US"/>
        </w:rPr>
        <w:t>relative to</w:t>
      </w:r>
      <w:r w:rsidR="00DE533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DE5337">
        <w:rPr>
          <w:rFonts w:ascii="Times New Roman" w:hAnsi="Times New Roman" w:cs="Times New Roman"/>
          <w:sz w:val="24"/>
          <w:szCs w:val="24"/>
          <w:lang w:val="en-US"/>
        </w:rPr>
        <w:t>ChIP</w:t>
      </w:r>
      <w:proofErr w:type="spellEnd"/>
      <w:r w:rsidR="00DE5337">
        <w:rPr>
          <w:rFonts w:ascii="Times New Roman" w:hAnsi="Times New Roman" w:cs="Times New Roman"/>
          <w:sz w:val="24"/>
          <w:szCs w:val="24"/>
          <w:lang w:val="en-US"/>
        </w:rPr>
        <w:t>-sequencing experiments performed in this study.</w:t>
      </w:r>
    </w:p>
    <w:tbl>
      <w:tblPr>
        <w:tblStyle w:val="Trameclaire-Accent1"/>
        <w:tblW w:w="9322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134"/>
        <w:gridCol w:w="1418"/>
        <w:gridCol w:w="850"/>
        <w:gridCol w:w="1134"/>
        <w:gridCol w:w="1134"/>
        <w:gridCol w:w="709"/>
      </w:tblGrid>
      <w:tr w:rsidR="00183971" w:rsidRPr="0077610F" w:rsidTr="00592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rain</w:t>
            </w:r>
          </w:p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names</w:t>
            </w:r>
          </w:p>
        </w:tc>
        <w:tc>
          <w:tcPr>
            <w:tcW w:w="1842" w:type="dxa"/>
          </w:tcPr>
          <w:p w:rsidR="00183971" w:rsidRDefault="00183971" w:rsidP="00183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ain</w:t>
            </w:r>
          </w:p>
          <w:p w:rsidR="00183971" w:rsidRPr="00D636E6" w:rsidRDefault="00183971" w:rsidP="00183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roperties</w:t>
            </w:r>
          </w:p>
        </w:tc>
        <w:tc>
          <w:tcPr>
            <w:tcW w:w="1134" w:type="dxa"/>
          </w:tcPr>
          <w:p w:rsidR="00183971" w:rsidRDefault="00183971" w:rsidP="00A61E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Condition </w:t>
            </w:r>
          </w:p>
          <w:p w:rsidR="00183971" w:rsidRDefault="00183971" w:rsidP="00D63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+Induction</w:t>
            </w:r>
          </w:p>
          <w:p w:rsidR="00183971" w:rsidRPr="00A61E63" w:rsidRDefault="00183971" w:rsidP="00A61E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PTG</w:t>
            </w:r>
            <w:r w:rsidRPr="00A61E6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(µM)</w:t>
            </w:r>
          </w:p>
        </w:tc>
        <w:tc>
          <w:tcPr>
            <w:tcW w:w="1418" w:type="dxa"/>
          </w:tcPr>
          <w:p w:rsidR="00183971" w:rsidRPr="00D636E6" w:rsidRDefault="00183971" w:rsidP="00183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hIP</w:t>
            </w:r>
            <w:proofErr w:type="spellEnd"/>
          </w:p>
          <w:p w:rsidR="00183971" w:rsidRPr="00D636E6" w:rsidRDefault="00183971" w:rsidP="00183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put/IP Antibody*</w:t>
            </w:r>
          </w:p>
        </w:tc>
        <w:tc>
          <w:tcPr>
            <w:tcW w:w="850" w:type="dxa"/>
          </w:tcPr>
          <w:p w:rsidR="00183971" w:rsidRPr="00D636E6" w:rsidRDefault="00183971" w:rsidP="00811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v</w:t>
            </w:r>
            <w:r w:rsidR="0059294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:rsidR="00183971" w:rsidRPr="00D636E6" w:rsidRDefault="00183971" w:rsidP="00811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Library</w:t>
            </w:r>
          </w:p>
          <w:p w:rsidR="00183971" w:rsidRPr="00D636E6" w:rsidRDefault="00183971" w:rsidP="00811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ize**</w:t>
            </w: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Reads</w:t>
            </w:r>
          </w:p>
          <w:p w:rsidR="00183971" w:rsidRPr="00D636E6" w:rsidRDefault="00183971" w:rsidP="00811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otal</w:t>
            </w:r>
          </w:p>
          <w:p w:rsidR="00183971" w:rsidRPr="00D636E6" w:rsidRDefault="00183971" w:rsidP="00811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Reads</w:t>
            </w:r>
          </w:p>
          <w:p w:rsidR="00183971" w:rsidRPr="00D636E6" w:rsidRDefault="00183971" w:rsidP="008110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apped</w:t>
            </w:r>
          </w:p>
        </w:tc>
        <w:tc>
          <w:tcPr>
            <w:tcW w:w="709" w:type="dxa"/>
          </w:tcPr>
          <w:p w:rsidR="00592941" w:rsidRDefault="00183971" w:rsidP="00592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Repli</w:t>
            </w:r>
            <w:proofErr w:type="spellEnd"/>
          </w:p>
          <w:p w:rsidR="00183971" w:rsidRPr="00D636E6" w:rsidRDefault="00592941" w:rsidP="00592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</w:t>
            </w:r>
            <w:r w:rsidR="00183971"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e</w:t>
            </w:r>
            <w:r w:rsidR="00183971"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</w:t>
            </w:r>
          </w:p>
          <w:p w:rsidR="00183971" w:rsidRPr="00D636E6" w:rsidRDefault="00183971" w:rsidP="00592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183971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N16961</w:t>
            </w:r>
          </w:p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97198" w:rsidRDefault="00183971" w:rsidP="00197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6E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V. </w:t>
            </w:r>
            <w:r w:rsidR="0019719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holera</w:t>
            </w:r>
          </w:p>
          <w:p w:rsidR="00197198" w:rsidRPr="005C7CFE" w:rsidRDefault="00197198" w:rsidP="00197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B</w:t>
            </w:r>
            <w:proofErr w:type="spellEnd"/>
            <w:r w:rsidRPr="00D636E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Vc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</w:p>
          <w:p w:rsidR="00183971" w:rsidRPr="00D636E6" w:rsidRDefault="00183971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83971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put 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ti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Vc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ti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Vc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50" w:type="dxa"/>
          </w:tcPr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4</w:t>
            </w:r>
          </w:p>
          <w:p w:rsidR="00AF0530" w:rsidRPr="00D636E6" w:rsidRDefault="00AF0530" w:rsidP="00AF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2</w:t>
            </w:r>
          </w:p>
          <w:p w:rsidR="00183971" w:rsidRPr="00D636E6" w:rsidRDefault="00183971" w:rsidP="00B87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0</w:t>
            </w:r>
          </w:p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1</w:t>
            </w: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868,709</w:t>
            </w:r>
          </w:p>
          <w:p w:rsidR="00AF0530" w:rsidRPr="00D636E6" w:rsidRDefault="00AF0530" w:rsidP="00AF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,4</w:t>
            </w:r>
            <w:r w:rsidR="006506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93</w:t>
            </w:r>
          </w:p>
          <w:p w:rsidR="00183971" w:rsidRPr="00650634" w:rsidRDefault="00650634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,774,742</w:t>
            </w:r>
          </w:p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,070,887</w:t>
            </w:r>
          </w:p>
        </w:tc>
        <w:tc>
          <w:tcPr>
            <w:tcW w:w="1134" w:type="dxa"/>
          </w:tcPr>
          <w:p w:rsidR="00AF0530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858,665</w:t>
            </w:r>
            <w:proofErr w:type="gramEnd"/>
          </w:p>
          <w:p w:rsidR="00183971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455,159</w:t>
            </w:r>
            <w:proofErr w:type="gramEnd"/>
          </w:p>
          <w:p w:rsidR="00183971" w:rsidRPr="00650634" w:rsidRDefault="00650634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proofErr w:type="gramStart"/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604,683</w:t>
            </w:r>
            <w:proofErr w:type="gramEnd"/>
          </w:p>
          <w:p w:rsidR="00183971" w:rsidRPr="00B276E3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667,578</w:t>
            </w:r>
            <w:proofErr w:type="gramEnd"/>
          </w:p>
        </w:tc>
        <w:tc>
          <w:tcPr>
            <w:tcW w:w="709" w:type="dxa"/>
          </w:tcPr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Pr="00D636E6" w:rsidRDefault="00183971" w:rsidP="00C97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2</w:t>
            </w:r>
          </w:p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2</w:t>
            </w:r>
          </w:p>
        </w:tc>
      </w:tr>
      <w:tr w:rsidR="00183971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83971" w:rsidRPr="00D636E6" w:rsidRDefault="00183971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83971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T2075</w:t>
            </w:r>
          </w:p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5C7CFE" w:rsidRPr="005C7CFE" w:rsidRDefault="00183971" w:rsidP="005C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. coli</w:t>
            </w:r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xylE</w:t>
            </w:r>
            <w:proofErr w:type="spellEnd"/>
            <w:proofErr w:type="gram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S</w:t>
            </w:r>
            <w:proofErr w:type="spellEnd"/>
            <w:proofErr w:type="gramEnd"/>
          </w:p>
          <w:p w:rsidR="00183971" w:rsidRPr="005C7CFE" w:rsidRDefault="00183971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B</w:t>
            </w:r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  <w:proofErr w:type="spellEnd"/>
          </w:p>
          <w:p w:rsidR="00183971" w:rsidRPr="005C7CFE" w:rsidRDefault="00183971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DC6289" w:rsidRPr="00CD3DBF" w:rsidRDefault="00DC6289" w:rsidP="00DC6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0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+Rif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+Rif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+Rif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+Rif</w:t>
            </w:r>
          </w:p>
          <w:p w:rsidR="00183971" w:rsidRPr="00C9777B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+Stat</w:t>
            </w: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  <w:p w:rsidR="00DC6289" w:rsidRDefault="00DC6289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  <w:p w:rsidR="00183971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83971" w:rsidRPr="00A61E63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  <w:p w:rsidR="00183971" w:rsidRPr="00C93327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183971" w:rsidRPr="00D636E6" w:rsidRDefault="00183971" w:rsidP="005D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7</w:t>
            </w:r>
          </w:p>
          <w:p w:rsidR="00DC6289" w:rsidRDefault="00DC6289" w:rsidP="005D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1</w:t>
            </w:r>
          </w:p>
          <w:p w:rsidR="00183971" w:rsidRPr="00D636E6" w:rsidRDefault="00183971" w:rsidP="005D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2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</w:t>
            </w:r>
          </w:p>
          <w:p w:rsidR="00183971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8</w:t>
            </w:r>
          </w:p>
          <w:p w:rsidR="00AF0530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20</w:t>
            </w:r>
          </w:p>
          <w:p w:rsidR="00183971" w:rsidRPr="00AF0530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45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5</w:t>
            </w:r>
          </w:p>
          <w:p w:rsidR="00183971" w:rsidRPr="00D636E6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1</w:t>
            </w: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,383,231</w:t>
            </w:r>
          </w:p>
          <w:p w:rsidR="00DC6289" w:rsidRPr="00D636E6" w:rsidRDefault="00DC6289" w:rsidP="00DC6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749,708</w:t>
            </w:r>
          </w:p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,121,778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,640,299</w:t>
            </w:r>
          </w:p>
          <w:p w:rsidR="00183971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574,588</w:t>
            </w:r>
            <w:proofErr w:type="gramEnd"/>
          </w:p>
          <w:p w:rsidR="00183971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713,508</w:t>
            </w:r>
            <w:proofErr w:type="gramEnd"/>
          </w:p>
          <w:p w:rsidR="00183971" w:rsidRPr="00650634" w:rsidRDefault="00650634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,729,531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,497,222</w:t>
            </w:r>
          </w:p>
          <w:p w:rsidR="00183971" w:rsidRPr="00D636E6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,421,430</w:t>
            </w:r>
          </w:p>
        </w:tc>
        <w:tc>
          <w:tcPr>
            <w:tcW w:w="1134" w:type="dxa"/>
          </w:tcPr>
          <w:p w:rsidR="00183971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674,747</w:t>
            </w:r>
            <w:proofErr w:type="gramEnd"/>
          </w:p>
          <w:p w:rsidR="00DC6289" w:rsidRDefault="00DC6289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73</w:t>
            </w:r>
            <w:r w:rsidR="00DE53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DE53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9</w:t>
            </w:r>
            <w:proofErr w:type="gramEnd"/>
          </w:p>
          <w:p w:rsidR="00183971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DE53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0</w:t>
            </w: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9</w:t>
            </w:r>
            <w:r w:rsidR="00DE53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  <w:proofErr w:type="gramEnd"/>
          </w:p>
          <w:p w:rsidR="00AF0530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238,167</w:t>
            </w:r>
            <w:proofErr w:type="gramEnd"/>
          </w:p>
          <w:p w:rsidR="00183971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573,936</w:t>
            </w:r>
            <w:proofErr w:type="gramEnd"/>
          </w:p>
          <w:p w:rsidR="00183971" w:rsidRPr="00AF0530" w:rsidRDefault="00AF0530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739,130</w:t>
            </w:r>
            <w:proofErr w:type="gramEnd"/>
          </w:p>
          <w:p w:rsidR="00183971" w:rsidRDefault="00AF0530" w:rsidP="00AF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proofErr w:type="gramStart"/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705,426</w:t>
            </w:r>
            <w:proofErr w:type="gramEnd"/>
          </w:p>
          <w:p w:rsidR="00AF0530" w:rsidRPr="00AF0530" w:rsidRDefault="00AF0530" w:rsidP="00AF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442,526</w:t>
            </w:r>
            <w:proofErr w:type="gramEnd"/>
          </w:p>
          <w:p w:rsidR="00AF0530" w:rsidRPr="00B276E3" w:rsidRDefault="00AF0530" w:rsidP="00AF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  <w:proofErr w:type="gramStart"/>
            <w:r w:rsidRPr="00AF053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437,819</w:t>
            </w:r>
            <w:proofErr w:type="gramEnd"/>
          </w:p>
        </w:tc>
        <w:tc>
          <w:tcPr>
            <w:tcW w:w="709" w:type="dxa"/>
          </w:tcPr>
          <w:p w:rsidR="00183971" w:rsidRPr="00D636E6" w:rsidRDefault="00DC6289" w:rsidP="00650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DC6289" w:rsidRPr="00D636E6" w:rsidRDefault="00DC6289" w:rsidP="00DC6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Pr="00D636E6" w:rsidRDefault="00183971" w:rsidP="006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DC6289" w:rsidRPr="00D636E6" w:rsidRDefault="00DC6289" w:rsidP="00DC6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Pr="00F7613D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7613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1</w:t>
            </w:r>
          </w:p>
          <w:p w:rsidR="00183971" w:rsidRPr="00F7613D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7613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1</w:t>
            </w:r>
          </w:p>
          <w:p w:rsidR="00183971" w:rsidRDefault="00183971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183971" w:rsidRPr="00650634" w:rsidRDefault="00183971" w:rsidP="00827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27DC0"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</w:tc>
      </w:tr>
      <w:tr w:rsidR="00183971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83971" w:rsidRPr="00D636E6" w:rsidRDefault="00183971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83971" w:rsidRPr="00D636E6" w:rsidRDefault="00183971" w:rsidP="0060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83971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T2076</w:t>
            </w:r>
          </w:p>
          <w:p w:rsidR="00183971" w:rsidRPr="00D636E6" w:rsidRDefault="00183971" w:rsidP="00607B8E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5C7CFE" w:rsidRPr="005C7CFE" w:rsidRDefault="00183971" w:rsidP="005C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. coli</w:t>
            </w:r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xylE</w:t>
            </w:r>
            <w:proofErr w:type="spellEnd"/>
            <w:proofErr w:type="gram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S</w:t>
            </w:r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rev</w:t>
            </w:r>
            <w:proofErr w:type="spellEnd"/>
            <w:proofErr w:type="gramEnd"/>
          </w:p>
          <w:p w:rsidR="00183971" w:rsidRPr="000E1723" w:rsidRDefault="005C7CFE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B</w:t>
            </w:r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183971" w:rsidRPr="00D636E6" w:rsidRDefault="00183971" w:rsidP="00A61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2</w:t>
            </w:r>
          </w:p>
          <w:p w:rsidR="00183971" w:rsidRPr="00D636E6" w:rsidRDefault="00183971" w:rsidP="006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6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,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9</w:t>
            </w:r>
          </w:p>
          <w:p w:rsidR="00183971" w:rsidRPr="00D636E6" w:rsidRDefault="00183971" w:rsidP="00AA3C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1366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9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3</w:t>
            </w:r>
          </w:p>
        </w:tc>
        <w:tc>
          <w:tcPr>
            <w:tcW w:w="1134" w:type="dxa"/>
          </w:tcPr>
          <w:p w:rsidR="00183971" w:rsidRDefault="00136627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657,415</w:t>
            </w:r>
            <w:proofErr w:type="gramEnd"/>
          </w:p>
          <w:p w:rsidR="00136627" w:rsidRPr="00B276E3" w:rsidRDefault="00136627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739,377</w:t>
            </w:r>
            <w:proofErr w:type="gramEnd"/>
          </w:p>
        </w:tc>
        <w:tc>
          <w:tcPr>
            <w:tcW w:w="709" w:type="dxa"/>
          </w:tcPr>
          <w:p w:rsidR="00183971" w:rsidRPr="00D636E6" w:rsidRDefault="00183971" w:rsidP="00A61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Pr="00D636E6" w:rsidRDefault="00183971" w:rsidP="006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</w:tc>
      </w:tr>
      <w:tr w:rsidR="00183971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B87D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83971" w:rsidRPr="00D636E6" w:rsidRDefault="00183971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83971" w:rsidRPr="00D636E6" w:rsidRDefault="00183971" w:rsidP="00A61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83971" w:rsidRPr="00D636E6" w:rsidRDefault="00183971" w:rsidP="0060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83971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B87D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LT3508</w:t>
            </w:r>
          </w:p>
          <w:p w:rsidR="00183971" w:rsidRPr="00D636E6" w:rsidRDefault="00183971" w:rsidP="00607B8E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:rsidR="005C7CFE" w:rsidRDefault="00183971" w:rsidP="005C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T2075</w:t>
            </w:r>
            <w:r w:rsidR="008261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5C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ZC302</w:t>
            </w:r>
            <w:r w:rsidR="005C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183971" w:rsidRPr="00D636E6" w:rsidRDefault="00C93327" w:rsidP="00C93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proofErr w:type="spellEnd"/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183971" w:rsidRPr="00D636E6" w:rsidRDefault="00183971" w:rsidP="00A61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</w:t>
            </w:r>
          </w:p>
          <w:p w:rsidR="00183971" w:rsidRPr="00D636E6" w:rsidRDefault="00183971" w:rsidP="00A61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5</w:t>
            </w: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94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0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  <w:p w:rsidR="00183971" w:rsidRPr="00D636E6" w:rsidRDefault="00183971" w:rsidP="00AA3C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,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7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2</w:t>
            </w:r>
          </w:p>
        </w:tc>
        <w:tc>
          <w:tcPr>
            <w:tcW w:w="1134" w:type="dxa"/>
          </w:tcPr>
          <w:p w:rsidR="00183971" w:rsidRDefault="00136627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93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65</w:t>
            </w:r>
            <w:proofErr w:type="gramEnd"/>
          </w:p>
          <w:p w:rsidR="00136627" w:rsidRPr="00B276E3" w:rsidRDefault="00136627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280,592</w:t>
            </w:r>
            <w:proofErr w:type="gramEnd"/>
          </w:p>
        </w:tc>
        <w:tc>
          <w:tcPr>
            <w:tcW w:w="709" w:type="dxa"/>
          </w:tcPr>
          <w:p w:rsidR="00183971" w:rsidRPr="00D636E6" w:rsidRDefault="00183971" w:rsidP="006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</w:tc>
      </w:tr>
      <w:tr w:rsidR="00183971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B87D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83971" w:rsidRPr="00D636E6" w:rsidRDefault="00183971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83971" w:rsidRPr="00D636E6" w:rsidRDefault="00183971" w:rsidP="00A61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83971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B87D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T3509</w:t>
            </w:r>
          </w:p>
          <w:p w:rsidR="00183971" w:rsidRPr="00D636E6" w:rsidRDefault="00183971" w:rsidP="00D636E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5C7CFE" w:rsidRDefault="00183971" w:rsidP="005C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T2075</w:t>
            </w:r>
            <w:r w:rsidR="008261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5C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JYB57</w:t>
            </w:r>
          </w:p>
          <w:p w:rsidR="00183971" w:rsidRPr="00D636E6" w:rsidRDefault="00183971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proofErr w:type="spellEnd"/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  <w:p w:rsidR="00183971" w:rsidRPr="00D636E6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D636E6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183971" w:rsidRPr="00D636E6" w:rsidRDefault="00183971" w:rsidP="00A61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</w:t>
            </w:r>
          </w:p>
          <w:p w:rsidR="00183971" w:rsidRPr="00D636E6" w:rsidRDefault="00183971" w:rsidP="00A61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7</w:t>
            </w: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9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,522</w:t>
            </w:r>
          </w:p>
          <w:p w:rsidR="00183971" w:rsidRPr="00D636E6" w:rsidRDefault="00183971" w:rsidP="00AA3C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3,789</w:t>
            </w:r>
          </w:p>
        </w:tc>
        <w:tc>
          <w:tcPr>
            <w:tcW w:w="1134" w:type="dxa"/>
          </w:tcPr>
          <w:p w:rsidR="00183971" w:rsidRDefault="00136627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956,498</w:t>
            </w:r>
            <w:proofErr w:type="gramEnd"/>
          </w:p>
          <w:p w:rsidR="00136627" w:rsidRPr="00B276E3" w:rsidRDefault="00136627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498,514</w:t>
            </w:r>
            <w:proofErr w:type="gramEnd"/>
          </w:p>
        </w:tc>
        <w:tc>
          <w:tcPr>
            <w:tcW w:w="709" w:type="dxa"/>
          </w:tcPr>
          <w:p w:rsidR="00183971" w:rsidRPr="00D636E6" w:rsidRDefault="00183971" w:rsidP="006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Pr="00D636E6" w:rsidRDefault="00183971" w:rsidP="00607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</w:tc>
      </w:tr>
      <w:tr w:rsidR="00183971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B87DD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83971" w:rsidRPr="00D636E6" w:rsidRDefault="00183971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83971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T3548</w:t>
            </w:r>
          </w:p>
        </w:tc>
        <w:tc>
          <w:tcPr>
            <w:tcW w:w="1842" w:type="dxa"/>
          </w:tcPr>
          <w:p w:rsidR="005C7CFE" w:rsidRPr="005C7CFE" w:rsidRDefault="00183971" w:rsidP="005C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. coli</w:t>
            </w:r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xylE</w:t>
            </w:r>
            <w:proofErr w:type="spellEnd"/>
            <w:proofErr w:type="gram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="005C7CFE" w:rsidRPr="005C7CF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S</w:t>
            </w:r>
            <w:proofErr w:type="spellEnd"/>
            <w:proofErr w:type="gramEnd"/>
          </w:p>
          <w:p w:rsidR="00183971" w:rsidRDefault="00183971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B</w:t>
            </w:r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  <w:r w:rsidRPr="005C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Venus</w:t>
            </w:r>
            <w:proofErr w:type="spellEnd"/>
          </w:p>
          <w:p w:rsidR="001B2DD6" w:rsidRDefault="001B2DD6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B2DD6" w:rsidRPr="005C7CFE" w:rsidRDefault="001B2DD6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3971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30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  <w:p w:rsidR="00183971" w:rsidRDefault="00183971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  <w:p w:rsidR="001B2DD6" w:rsidRDefault="001B2DD6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-M9</w:t>
            </w:r>
            <w:r w:rsidRPr="001B2D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:rsidR="001B2DD6" w:rsidRPr="006A3053" w:rsidRDefault="001B2DD6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-M9</w:t>
            </w:r>
            <w:r w:rsidRPr="001B2D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:rsidR="00183971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30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  <w:p w:rsidR="001B2DD6" w:rsidRDefault="001B2DD6" w:rsidP="001B2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30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B2DD6" w:rsidRPr="001B2DD6" w:rsidRDefault="001B2DD6" w:rsidP="001B2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183971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  <w:p w:rsidR="00183971" w:rsidRDefault="00183971" w:rsidP="00AA3C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  <w:p w:rsidR="001B2DD6" w:rsidRDefault="001B2DD6" w:rsidP="00AA3C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2</w:t>
            </w:r>
          </w:p>
          <w:p w:rsidR="001B2DD6" w:rsidRPr="00D636E6" w:rsidRDefault="001B2DD6" w:rsidP="00AA3C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7</w:t>
            </w:r>
          </w:p>
        </w:tc>
        <w:tc>
          <w:tcPr>
            <w:tcW w:w="1134" w:type="dxa"/>
          </w:tcPr>
          <w:p w:rsidR="00183971" w:rsidRDefault="00607DBF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8,965</w:t>
            </w:r>
          </w:p>
          <w:p w:rsidR="00607DBF" w:rsidRDefault="00607DBF" w:rsidP="00AA3C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,6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="00AA3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3</w:t>
            </w:r>
          </w:p>
          <w:p w:rsidR="001B2DD6" w:rsidRPr="00383E5F" w:rsidRDefault="00383E5F" w:rsidP="0038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66,564</w:t>
            </w:r>
          </w:p>
          <w:p w:rsidR="001B2DD6" w:rsidRPr="00D636E6" w:rsidRDefault="001B2DD6" w:rsidP="0038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,</w:t>
            </w:r>
            <w:r w:rsidR="00383E5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5,443</w:t>
            </w:r>
          </w:p>
        </w:tc>
        <w:tc>
          <w:tcPr>
            <w:tcW w:w="1134" w:type="dxa"/>
          </w:tcPr>
          <w:p w:rsidR="00183971" w:rsidRDefault="00607DBF" w:rsidP="005C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694,844</w:t>
            </w:r>
            <w:proofErr w:type="gramEnd"/>
          </w:p>
          <w:p w:rsidR="00607DBF" w:rsidRDefault="00607DBF" w:rsidP="001B2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495,514</w:t>
            </w:r>
            <w:proofErr w:type="gramEnd"/>
          </w:p>
          <w:p w:rsidR="00383E5F" w:rsidRDefault="00383E5F" w:rsidP="001B2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51,802</w:t>
            </w:r>
          </w:p>
          <w:p w:rsidR="001B2DD6" w:rsidRPr="00607DBF" w:rsidRDefault="001B2DD6" w:rsidP="001B2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383E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0,476</w:t>
            </w:r>
            <w:proofErr w:type="gramEnd"/>
          </w:p>
        </w:tc>
        <w:tc>
          <w:tcPr>
            <w:tcW w:w="709" w:type="dxa"/>
          </w:tcPr>
          <w:p w:rsidR="00183971" w:rsidRPr="001B2DD6" w:rsidRDefault="00183971" w:rsidP="003E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D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Default="005C7CFE" w:rsidP="003E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B2D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B2DD6" w:rsidRPr="001B2DD6" w:rsidRDefault="001B2DD6" w:rsidP="003E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B2DD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2</w:t>
            </w:r>
          </w:p>
          <w:p w:rsidR="001B2DD6" w:rsidRPr="00D636E6" w:rsidRDefault="001B2DD6" w:rsidP="003E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DD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2</w:t>
            </w:r>
          </w:p>
        </w:tc>
      </w:tr>
      <w:tr w:rsidR="00183971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83971" w:rsidRPr="00D636E6" w:rsidRDefault="00183971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83971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T3566</w:t>
            </w:r>
          </w:p>
          <w:p w:rsidR="00183971" w:rsidRPr="00D636E6" w:rsidRDefault="00183971" w:rsidP="005C7CFE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83971" w:rsidRPr="003E5CA2" w:rsidRDefault="00183971" w:rsidP="005C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. coli</w:t>
            </w:r>
            <w:r w:rsidR="005C7CFE"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5C7CFE"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xylE</w:t>
            </w:r>
            <w:proofErr w:type="spellEnd"/>
            <w:proofErr w:type="gramStart"/>
            <w:r w:rsidR="005C7CFE"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="005C7CFE"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S</w:t>
            </w:r>
            <w:proofErr w:type="spellEnd"/>
            <w:proofErr w:type="gramEnd"/>
          </w:p>
          <w:p w:rsidR="00183971" w:rsidRPr="003E5CA2" w:rsidRDefault="00183971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E5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B</w:t>
            </w:r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  <w:r w:rsidR="000E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3E5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R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V</w:t>
            </w:r>
          </w:p>
        </w:tc>
        <w:tc>
          <w:tcPr>
            <w:tcW w:w="1134" w:type="dxa"/>
          </w:tcPr>
          <w:p w:rsidR="00183971" w:rsidRDefault="00183971" w:rsidP="003E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  <w:p w:rsidR="00183971" w:rsidRPr="003E5CA2" w:rsidRDefault="00183971" w:rsidP="003E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</w:tcPr>
          <w:p w:rsidR="00183971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30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6A3053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183971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1</w:t>
            </w:r>
          </w:p>
          <w:p w:rsidR="00183971" w:rsidRPr="00D636E6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7</w:t>
            </w:r>
          </w:p>
        </w:tc>
        <w:tc>
          <w:tcPr>
            <w:tcW w:w="1134" w:type="dxa"/>
          </w:tcPr>
          <w:p w:rsidR="00183971" w:rsidRDefault="00183971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,6</w:t>
            </w:r>
            <w:r w:rsidR="00431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,702</w:t>
            </w:r>
          </w:p>
          <w:p w:rsidR="00183971" w:rsidRPr="00D636E6" w:rsidRDefault="00183971" w:rsidP="004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,</w:t>
            </w:r>
            <w:r w:rsidR="00431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="00431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8</w:t>
            </w:r>
          </w:p>
        </w:tc>
        <w:tc>
          <w:tcPr>
            <w:tcW w:w="1134" w:type="dxa"/>
          </w:tcPr>
          <w:p w:rsidR="00183971" w:rsidRPr="00431CD2" w:rsidRDefault="00607DBF" w:rsidP="00B27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1C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proofErr w:type="gramStart"/>
            <w:r w:rsidRPr="00431C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673,225</w:t>
            </w:r>
            <w:proofErr w:type="gramEnd"/>
          </w:p>
          <w:p w:rsidR="00183971" w:rsidRPr="005C7CFE" w:rsidRDefault="00607DBF" w:rsidP="005C7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C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  <w:proofErr w:type="gramStart"/>
            <w:r w:rsidRPr="00431C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832,217</w:t>
            </w:r>
            <w:proofErr w:type="gramEnd"/>
          </w:p>
        </w:tc>
        <w:tc>
          <w:tcPr>
            <w:tcW w:w="709" w:type="dxa"/>
          </w:tcPr>
          <w:p w:rsidR="00183971" w:rsidRPr="00D636E6" w:rsidRDefault="00183971" w:rsidP="003E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183971" w:rsidRPr="00D636E6" w:rsidRDefault="00183971" w:rsidP="003E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36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</w:tc>
      </w:tr>
      <w:tr w:rsidR="00183971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83971" w:rsidRPr="00D636E6" w:rsidRDefault="00183971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83971" w:rsidRPr="00D636E6" w:rsidRDefault="00183971" w:rsidP="0018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83971" w:rsidRPr="00D636E6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A0435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A0435" w:rsidRPr="000E25F0" w:rsidRDefault="004A0435" w:rsidP="004C5CF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DLT3567</w:t>
            </w:r>
          </w:p>
        </w:tc>
        <w:tc>
          <w:tcPr>
            <w:tcW w:w="1842" w:type="dxa"/>
          </w:tcPr>
          <w:p w:rsidR="004A0435" w:rsidRPr="000E25F0" w:rsidRDefault="004A0435" w:rsidP="004A04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E25F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E. coli </w:t>
            </w:r>
            <w:proofErr w:type="spellStart"/>
            <w:r w:rsidRPr="000E25F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xylE</w:t>
            </w:r>
            <w:proofErr w:type="spellEnd"/>
            <w:proofErr w:type="gramStart"/>
            <w:r w:rsidRPr="000E25F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::</w:t>
            </w:r>
            <w:proofErr w:type="spellStart"/>
            <w:r w:rsidRPr="000E25F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arS</w:t>
            </w:r>
            <w:proofErr w:type="spellEnd"/>
            <w:proofErr w:type="gramEnd"/>
          </w:p>
          <w:p w:rsidR="004A0435" w:rsidRPr="000E25F0" w:rsidRDefault="004A0435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proofErr w:type="spellStart"/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B</w:t>
            </w:r>
            <w:proofErr w:type="spellEnd"/>
            <w:r w:rsidR="00197198" w:rsidRPr="000E25F0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F</w:t>
            </w:r>
            <w:r w:rsidRPr="000E25F0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 xml:space="preserve"> in trans</w:t>
            </w:r>
          </w:p>
        </w:tc>
        <w:tc>
          <w:tcPr>
            <w:tcW w:w="1134" w:type="dxa"/>
          </w:tcPr>
          <w:p w:rsidR="004A0435" w:rsidRDefault="00137CA5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  <w:p w:rsidR="000E25F0" w:rsidRPr="000E25F0" w:rsidRDefault="00137CA5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:rsidR="004A0435" w:rsidRPr="000E25F0" w:rsidRDefault="004A0435" w:rsidP="004A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put</w:t>
            </w:r>
          </w:p>
          <w:p w:rsidR="004A0435" w:rsidRPr="000E25F0" w:rsidRDefault="004A0435" w:rsidP="004A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P anti </w:t>
            </w:r>
            <w:proofErr w:type="spellStart"/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B</w:t>
            </w: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4A0435" w:rsidRPr="000E25F0" w:rsidRDefault="000E25F0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4</w:t>
            </w:r>
          </w:p>
          <w:p w:rsidR="000E25F0" w:rsidRPr="000E25F0" w:rsidRDefault="000E25F0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96</w:t>
            </w:r>
          </w:p>
        </w:tc>
        <w:tc>
          <w:tcPr>
            <w:tcW w:w="1134" w:type="dxa"/>
          </w:tcPr>
          <w:p w:rsidR="004A0435" w:rsidRPr="000E25F0" w:rsidRDefault="000E25F0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,500,397</w:t>
            </w:r>
          </w:p>
          <w:p w:rsidR="000E25F0" w:rsidRPr="000E25F0" w:rsidRDefault="000E25F0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,822,212</w:t>
            </w:r>
          </w:p>
        </w:tc>
        <w:tc>
          <w:tcPr>
            <w:tcW w:w="1134" w:type="dxa"/>
          </w:tcPr>
          <w:p w:rsidR="004A0435" w:rsidRPr="000E25F0" w:rsidRDefault="000E25F0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,479,246</w:t>
            </w:r>
          </w:p>
          <w:p w:rsidR="000E25F0" w:rsidRPr="000E25F0" w:rsidRDefault="000E25F0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,385,270</w:t>
            </w:r>
          </w:p>
        </w:tc>
        <w:tc>
          <w:tcPr>
            <w:tcW w:w="709" w:type="dxa"/>
          </w:tcPr>
          <w:p w:rsidR="004A0435" w:rsidRPr="000E25F0" w:rsidRDefault="004A0435" w:rsidP="004A04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R1</w:t>
            </w:r>
          </w:p>
          <w:p w:rsidR="004A0435" w:rsidRPr="000E25F0" w:rsidRDefault="004A0435" w:rsidP="004A04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25F0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R1</w:t>
            </w:r>
          </w:p>
        </w:tc>
      </w:tr>
      <w:tr w:rsidR="004A0435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A0435" w:rsidRPr="00D636E6" w:rsidRDefault="004A0435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4A0435" w:rsidRPr="00D636E6" w:rsidRDefault="004A0435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A0435" w:rsidRPr="00D636E6" w:rsidRDefault="004A0435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A0435" w:rsidRPr="00D636E6" w:rsidRDefault="004A0435" w:rsidP="0018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A0435" w:rsidRPr="00D636E6" w:rsidRDefault="004A0435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A0435" w:rsidRPr="00D636E6" w:rsidRDefault="004A0435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A0435" w:rsidRPr="00D636E6" w:rsidRDefault="004A0435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A0435" w:rsidRPr="00D636E6" w:rsidRDefault="004A0435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83971" w:rsidRPr="0077610F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D636E6" w:rsidRDefault="000E1723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T3586</w:t>
            </w:r>
          </w:p>
        </w:tc>
        <w:tc>
          <w:tcPr>
            <w:tcW w:w="1842" w:type="dxa"/>
          </w:tcPr>
          <w:p w:rsidR="00183971" w:rsidRPr="000E1723" w:rsidRDefault="000E1723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72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. coli / </w:t>
            </w:r>
            <w:r w:rsidRPr="000E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1-10B</w:t>
            </w:r>
          </w:p>
          <w:p w:rsidR="000E1723" w:rsidRPr="000E1723" w:rsidRDefault="000E1723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B</w:t>
            </w:r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1134" w:type="dxa"/>
          </w:tcPr>
          <w:p w:rsidR="00183971" w:rsidRDefault="000E1723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0E1723" w:rsidRPr="00D636E6" w:rsidRDefault="000E1723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183971" w:rsidRDefault="00183971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7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183971" w:rsidRPr="00B276E3" w:rsidRDefault="000E1723" w:rsidP="0018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183971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9</w:t>
            </w:r>
          </w:p>
          <w:p w:rsidR="000E1723" w:rsidRPr="00D636E6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7</w:t>
            </w:r>
          </w:p>
        </w:tc>
        <w:tc>
          <w:tcPr>
            <w:tcW w:w="1134" w:type="dxa"/>
          </w:tcPr>
          <w:p w:rsidR="00183971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,</w:t>
            </w:r>
            <w:r w:rsidR="006506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="006506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3</w:t>
            </w:r>
          </w:p>
          <w:p w:rsidR="000E1723" w:rsidRPr="00D636E6" w:rsidRDefault="000E1723" w:rsidP="00650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,</w:t>
            </w:r>
            <w:r w:rsidR="006506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="006506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8</w:t>
            </w:r>
          </w:p>
        </w:tc>
        <w:tc>
          <w:tcPr>
            <w:tcW w:w="1134" w:type="dxa"/>
          </w:tcPr>
          <w:p w:rsidR="00183971" w:rsidRPr="00607DBF" w:rsidRDefault="00607DBF" w:rsidP="00607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7DB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proofErr w:type="gramStart"/>
            <w:r w:rsidRPr="00607DB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772,484</w:t>
            </w:r>
            <w:proofErr w:type="gramEnd"/>
          </w:p>
          <w:p w:rsidR="00607DBF" w:rsidRPr="00AF0530" w:rsidRDefault="00607DBF" w:rsidP="00607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  <w:proofErr w:type="gramStart"/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480,096</w:t>
            </w:r>
            <w:proofErr w:type="gramEnd"/>
          </w:p>
        </w:tc>
        <w:tc>
          <w:tcPr>
            <w:tcW w:w="709" w:type="dxa"/>
          </w:tcPr>
          <w:p w:rsidR="00183971" w:rsidRPr="000E1723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E172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0E1723" w:rsidRPr="00D636E6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172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</w:tc>
      </w:tr>
      <w:tr w:rsidR="000E1723" w:rsidRPr="0077610F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E1723" w:rsidRPr="00D636E6" w:rsidRDefault="000E1723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E1723" w:rsidRPr="00D636E6" w:rsidRDefault="000E1723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E1723" w:rsidRPr="00D636E6" w:rsidRDefault="000E1723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E1723" w:rsidRPr="00D636E6" w:rsidRDefault="000E1723" w:rsidP="0060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E1723" w:rsidRPr="00D636E6" w:rsidRDefault="000E1723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E1723" w:rsidRPr="00D636E6" w:rsidRDefault="000E1723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E1723" w:rsidRPr="00D636E6" w:rsidRDefault="000E1723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0E1723" w:rsidRPr="00D636E6" w:rsidRDefault="000E1723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723" w:rsidRPr="000E1723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E1723" w:rsidRPr="00D636E6" w:rsidRDefault="000E1723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T3651</w:t>
            </w:r>
          </w:p>
        </w:tc>
        <w:tc>
          <w:tcPr>
            <w:tcW w:w="1842" w:type="dxa"/>
          </w:tcPr>
          <w:p w:rsidR="000E1723" w:rsidRPr="003E5CA2" w:rsidRDefault="000E1723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. coli </w:t>
            </w:r>
            <w:proofErr w:type="spellStart"/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xylE</w:t>
            </w:r>
            <w:proofErr w:type="spellEnd"/>
            <w:proofErr w:type="gramStart"/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S</w:t>
            </w:r>
            <w:proofErr w:type="spellEnd"/>
            <w:proofErr w:type="gramEnd"/>
          </w:p>
          <w:p w:rsidR="000E1723" w:rsidRDefault="000E1723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723">
              <w:rPr>
                <w:rFonts w:ascii="Symbol" w:hAnsi="Symbol" w:cs="Times New Roman"/>
                <w:i/>
                <w:color w:val="000000" w:themeColor="text1"/>
                <w:sz w:val="20"/>
                <w:szCs w:val="20"/>
              </w:rPr>
              <w:t></w:t>
            </w:r>
            <w:r w:rsidRPr="000E172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ocus A</w:t>
            </w:r>
          </w:p>
          <w:p w:rsidR="000E1723" w:rsidRPr="000E1723" w:rsidRDefault="000E1723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B</w:t>
            </w:r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1134" w:type="dxa"/>
          </w:tcPr>
          <w:p w:rsidR="000E1723" w:rsidRDefault="000E1723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0E1723" w:rsidRPr="000E1723" w:rsidRDefault="000E1723" w:rsidP="00606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:rsidR="000E1723" w:rsidRDefault="000E1723" w:rsidP="000E1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7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6062D5" w:rsidRPr="000E1723" w:rsidRDefault="000E1723" w:rsidP="0060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  <w:p w:rsidR="000E1723" w:rsidRPr="000E1723" w:rsidRDefault="000E1723" w:rsidP="000E1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E1723" w:rsidRPr="000E1723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1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4305A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</w:p>
          <w:p w:rsidR="000E1723" w:rsidRPr="000E1723" w:rsidRDefault="004305A7" w:rsidP="00606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6</w:t>
            </w:r>
            <w:bookmarkStart w:id="0" w:name="_GoBack"/>
            <w:bookmarkEnd w:id="0"/>
          </w:p>
        </w:tc>
        <w:tc>
          <w:tcPr>
            <w:tcW w:w="1134" w:type="dxa"/>
          </w:tcPr>
          <w:p w:rsidR="000E1723" w:rsidRPr="000E1723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1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,8</w:t>
            </w:r>
            <w:r w:rsidR="006506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8,857</w:t>
            </w:r>
          </w:p>
          <w:p w:rsidR="000E1723" w:rsidRPr="000E1723" w:rsidRDefault="000E1723" w:rsidP="00650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E1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,</w:t>
            </w:r>
            <w:r w:rsidR="006506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0,092</w:t>
            </w:r>
          </w:p>
        </w:tc>
        <w:tc>
          <w:tcPr>
            <w:tcW w:w="1134" w:type="dxa"/>
          </w:tcPr>
          <w:p w:rsidR="000E1723" w:rsidRDefault="006062D5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,839,697</w:t>
            </w:r>
          </w:p>
          <w:p w:rsidR="006062D5" w:rsidRPr="006062D5" w:rsidRDefault="006062D5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,811,513</w:t>
            </w:r>
          </w:p>
        </w:tc>
        <w:tc>
          <w:tcPr>
            <w:tcW w:w="709" w:type="dxa"/>
          </w:tcPr>
          <w:p w:rsidR="000E1723" w:rsidRPr="006062D5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6062D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R1</w:t>
            </w:r>
          </w:p>
          <w:p w:rsidR="000E1723" w:rsidRPr="006062D5" w:rsidRDefault="000E1723" w:rsidP="00606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62D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R1</w:t>
            </w:r>
          </w:p>
        </w:tc>
      </w:tr>
      <w:tr w:rsidR="000E1723" w:rsidRPr="000E1723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E1723" w:rsidRPr="000E1723" w:rsidRDefault="000E1723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E1723" w:rsidRPr="000E1723" w:rsidRDefault="000E1723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E1723" w:rsidRPr="000E1723" w:rsidRDefault="000E1723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E1723" w:rsidRPr="000E1723" w:rsidRDefault="000E1723" w:rsidP="0060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E1723" w:rsidRPr="000E1723" w:rsidRDefault="000E1723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E1723" w:rsidRPr="000E1723" w:rsidRDefault="000E1723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E1723" w:rsidRPr="000E1723" w:rsidRDefault="000E1723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0E1723" w:rsidRPr="000E1723" w:rsidRDefault="000E1723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723" w:rsidRPr="000E1723" w:rsidTr="00592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E1723" w:rsidRPr="000E1723" w:rsidRDefault="000E1723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T3726</w:t>
            </w:r>
          </w:p>
        </w:tc>
        <w:tc>
          <w:tcPr>
            <w:tcW w:w="1842" w:type="dxa"/>
          </w:tcPr>
          <w:p w:rsidR="000E1723" w:rsidRPr="003E5CA2" w:rsidRDefault="000E1723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. coli </w:t>
            </w:r>
            <w:proofErr w:type="spellStart"/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xylE</w:t>
            </w:r>
            <w:proofErr w:type="spellEnd"/>
            <w:proofErr w:type="gramStart"/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3E5CA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S</w:t>
            </w:r>
            <w:proofErr w:type="spellEnd"/>
            <w:proofErr w:type="gramEnd"/>
          </w:p>
          <w:p w:rsidR="000E1723" w:rsidRPr="000E1723" w:rsidRDefault="000E1723" w:rsidP="0018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E5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B</w:t>
            </w:r>
            <w:r w:rsidR="00197198" w:rsidRPr="00197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3E5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R*</w:t>
            </w:r>
          </w:p>
        </w:tc>
        <w:tc>
          <w:tcPr>
            <w:tcW w:w="1134" w:type="dxa"/>
          </w:tcPr>
          <w:p w:rsidR="000E1723" w:rsidRDefault="000E1723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0E1723" w:rsidRPr="000E1723" w:rsidRDefault="000E1723" w:rsidP="00D6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:rsidR="000E1723" w:rsidRDefault="000E1723" w:rsidP="000E1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7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ut</w:t>
            </w:r>
          </w:p>
          <w:p w:rsidR="000E1723" w:rsidRPr="000E1723" w:rsidRDefault="000E1723" w:rsidP="000E1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ti </w:t>
            </w:r>
            <w:proofErr w:type="spellStart"/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B</w:t>
            </w:r>
            <w:r w:rsidRPr="00D636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850" w:type="dxa"/>
          </w:tcPr>
          <w:p w:rsidR="000E1723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3</w:t>
            </w:r>
          </w:p>
          <w:p w:rsidR="000E1723" w:rsidRPr="000E1723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8</w:t>
            </w:r>
          </w:p>
        </w:tc>
        <w:tc>
          <w:tcPr>
            <w:tcW w:w="1134" w:type="dxa"/>
          </w:tcPr>
          <w:p w:rsidR="000E1723" w:rsidRPr="000E1723" w:rsidRDefault="000E1723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1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proofErr w:type="gramStart"/>
            <w:r w:rsidRPr="000E1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5</w:t>
            </w:r>
            <w:r w:rsid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  <w:r w:rsidRPr="000E1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1</w:t>
            </w:r>
            <w:r w:rsid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  <w:proofErr w:type="gramEnd"/>
          </w:p>
          <w:p w:rsidR="000E1723" w:rsidRPr="000E1723" w:rsidRDefault="00650634" w:rsidP="008110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054,848</w:t>
            </w:r>
            <w:proofErr w:type="gramEnd"/>
          </w:p>
        </w:tc>
        <w:tc>
          <w:tcPr>
            <w:tcW w:w="1134" w:type="dxa"/>
          </w:tcPr>
          <w:p w:rsidR="000E1723" w:rsidRDefault="006062D5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504,280</w:t>
            </w:r>
            <w:proofErr w:type="gramEnd"/>
          </w:p>
          <w:p w:rsidR="006062D5" w:rsidRPr="006062D5" w:rsidRDefault="006062D5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  <w:proofErr w:type="gramStart"/>
            <w:r w:rsidRPr="006506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949,822</w:t>
            </w:r>
            <w:proofErr w:type="gramEnd"/>
          </w:p>
        </w:tc>
        <w:tc>
          <w:tcPr>
            <w:tcW w:w="709" w:type="dxa"/>
          </w:tcPr>
          <w:p w:rsidR="000E1723" w:rsidRPr="000E1723" w:rsidRDefault="000E1723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E172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:rsidR="000E1723" w:rsidRPr="000E1723" w:rsidRDefault="000E1723" w:rsidP="000E1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2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1</w:t>
            </w:r>
          </w:p>
        </w:tc>
      </w:tr>
      <w:tr w:rsidR="00183971" w:rsidRPr="000E1723" w:rsidTr="00592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183971" w:rsidRPr="000E1723" w:rsidRDefault="00183971" w:rsidP="004C5CF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:rsidR="00183971" w:rsidRPr="000E1723" w:rsidRDefault="00183971" w:rsidP="0018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3971" w:rsidRPr="000E1723" w:rsidRDefault="00183971" w:rsidP="00D6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183971" w:rsidRPr="000E1723" w:rsidRDefault="00183971" w:rsidP="0060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83971" w:rsidRPr="000E1723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3971" w:rsidRPr="000E1723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3971" w:rsidRPr="000E1723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83971" w:rsidRPr="000E1723" w:rsidRDefault="00183971" w:rsidP="00811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11041" w:rsidRPr="00811041" w:rsidRDefault="00183971" w:rsidP="0081104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 Affinity-purified antibodies</w:t>
      </w:r>
      <w:r w:rsidR="00811041" w:rsidRPr="00811041">
        <w:rPr>
          <w:rFonts w:ascii="Times New Roman" w:hAnsi="Times New Roman" w:cs="Times New Roman"/>
          <w:sz w:val="20"/>
          <w:szCs w:val="20"/>
          <w:lang w:val="en-US"/>
        </w:rPr>
        <w:t xml:space="preserve"> from rabbit-serum</w:t>
      </w:r>
      <w:r w:rsidR="0081104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11041" w:rsidRDefault="00811041" w:rsidP="0081104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1041">
        <w:rPr>
          <w:rFonts w:ascii="Times New Roman" w:hAnsi="Times New Roman" w:cs="Times New Roman"/>
          <w:sz w:val="20"/>
          <w:szCs w:val="20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verage size of the DNA fragments in the library as measured by sequencing.</w:t>
      </w:r>
    </w:p>
    <w:p w:rsidR="00B24FBE" w:rsidRDefault="00B24FBE" w:rsidP="0081104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* Replicates indicated in bold correspond to the ones presented in figures in the manuscript.</w:t>
      </w:r>
    </w:p>
    <w:p w:rsidR="001B2DD6" w:rsidRPr="00811041" w:rsidRDefault="001B2DD6" w:rsidP="0081104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B2DD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="002F15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2F1526">
        <w:rPr>
          <w:rFonts w:ascii="Times New Roman" w:hAnsi="Times New Roman" w:cs="Times New Roman"/>
          <w:sz w:val="20"/>
          <w:szCs w:val="20"/>
          <w:lang w:val="en-US"/>
        </w:rPr>
        <w:t>Cells we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rown in M9 glucose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asamino</w:t>
      </w:r>
      <w:proofErr w:type="spellEnd"/>
      <w:r w:rsidR="002F1526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>acids at 30°C. All other growth cultures were performed in LB at 37°C.</w:t>
      </w:r>
    </w:p>
    <w:sectPr w:rsidR="001B2DD6" w:rsidRPr="008110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041"/>
    <w:rsid w:val="0001744A"/>
    <w:rsid w:val="000E1723"/>
    <w:rsid w:val="000E25F0"/>
    <w:rsid w:val="00136627"/>
    <w:rsid w:val="00137CA5"/>
    <w:rsid w:val="00183971"/>
    <w:rsid w:val="00197198"/>
    <w:rsid w:val="001B2DD6"/>
    <w:rsid w:val="002F1526"/>
    <w:rsid w:val="00383E5F"/>
    <w:rsid w:val="00385446"/>
    <w:rsid w:val="003E5CA2"/>
    <w:rsid w:val="004305A7"/>
    <w:rsid w:val="00431CD2"/>
    <w:rsid w:val="004A0435"/>
    <w:rsid w:val="004C5CFD"/>
    <w:rsid w:val="00592941"/>
    <w:rsid w:val="005A1C29"/>
    <w:rsid w:val="005C7CFE"/>
    <w:rsid w:val="005D5D7B"/>
    <w:rsid w:val="006062D5"/>
    <w:rsid w:val="00607B8E"/>
    <w:rsid w:val="00607DBF"/>
    <w:rsid w:val="00650634"/>
    <w:rsid w:val="006A3053"/>
    <w:rsid w:val="00715F53"/>
    <w:rsid w:val="00755D2D"/>
    <w:rsid w:val="0077610F"/>
    <w:rsid w:val="00811041"/>
    <w:rsid w:val="00826122"/>
    <w:rsid w:val="00827DC0"/>
    <w:rsid w:val="008C4B88"/>
    <w:rsid w:val="0098457F"/>
    <w:rsid w:val="009C61D8"/>
    <w:rsid w:val="00A61E63"/>
    <w:rsid w:val="00AA3CD1"/>
    <w:rsid w:val="00AF0530"/>
    <w:rsid w:val="00B24FBE"/>
    <w:rsid w:val="00B276E3"/>
    <w:rsid w:val="00B87DD6"/>
    <w:rsid w:val="00BC0B84"/>
    <w:rsid w:val="00C93327"/>
    <w:rsid w:val="00C95AFA"/>
    <w:rsid w:val="00C9777B"/>
    <w:rsid w:val="00CD3DBF"/>
    <w:rsid w:val="00D636E6"/>
    <w:rsid w:val="00DC6289"/>
    <w:rsid w:val="00DE5337"/>
    <w:rsid w:val="00EE7D8C"/>
    <w:rsid w:val="00F7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-Accent1">
    <w:name w:val="Medium List 2 Accent 1"/>
    <w:basedOn w:val="TableauNormal"/>
    <w:uiPriority w:val="66"/>
    <w:rsid w:val="0081104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fr-FR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59"/>
    <w:rsid w:val="0081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8110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8110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-Accent1">
    <w:name w:val="Medium List 2 Accent 1"/>
    <w:basedOn w:val="TableauNormal"/>
    <w:uiPriority w:val="66"/>
    <w:rsid w:val="0081104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fr-FR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59"/>
    <w:rsid w:val="0081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8110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811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7</Words>
  <Characters>2118</Characters>
  <Application>Microsoft Office Word</Application>
  <DocSecurity>0</DocSecurity>
  <Lines>88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Yves Bouet</dc:creator>
  <cp:lastModifiedBy>Jean-Yves Bouet</cp:lastModifiedBy>
  <cp:revision>4</cp:revision>
  <cp:lastPrinted>2018-09-03T07:15:00Z</cp:lastPrinted>
  <dcterms:created xsi:type="dcterms:W3CDTF">2018-09-06T07:45:00Z</dcterms:created>
  <dcterms:modified xsi:type="dcterms:W3CDTF">2018-10-18T12:56:00Z</dcterms:modified>
</cp:coreProperties>
</file>